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DDE96" w14:textId="77777777" w:rsidR="00F87BF3" w:rsidRPr="009020E4" w:rsidRDefault="00F87BF3" w:rsidP="00F87BF3">
      <w:pPr>
        <w:spacing w:afterLines="100" w:after="240" w:line="360" w:lineRule="auto"/>
        <w:rPr>
          <w:rFonts w:ascii="Times New Roman" w:hAnsi="Times New Roman" w:cs="Times New Roman"/>
        </w:rPr>
      </w:pPr>
      <w:r w:rsidRPr="009020E4">
        <w:rPr>
          <w:rFonts w:ascii="Times New Roman" w:hAnsi="Times New Roman" w:cs="Times New Roman"/>
          <w:b/>
        </w:rPr>
        <w:t>Table S3</w:t>
      </w:r>
      <w:r w:rsidRPr="009020E4">
        <w:rPr>
          <w:rFonts w:ascii="Times New Roman" w:hAnsi="Times New Roman" w:cs="Times New Roman"/>
        </w:rPr>
        <w:t>. Topological properties of the empirical co-occurrence networks and associated random networks in photic and aphotic zones.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1840"/>
        <w:gridCol w:w="3320"/>
        <w:gridCol w:w="1048"/>
        <w:gridCol w:w="1088"/>
      </w:tblGrid>
      <w:tr w:rsidR="00F87BF3" w:rsidRPr="009020E4" w14:paraId="5B718C17" w14:textId="77777777" w:rsidTr="008D5DF3">
        <w:trPr>
          <w:trHeight w:val="312"/>
        </w:trPr>
        <w:tc>
          <w:tcPr>
            <w:tcW w:w="5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0F04B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Network properti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31E2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Photic networ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6D43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Aphotic network</w:t>
            </w:r>
          </w:p>
        </w:tc>
      </w:tr>
      <w:tr w:rsidR="00F87BF3" w:rsidRPr="009020E4" w14:paraId="681F82D7" w14:textId="77777777" w:rsidTr="008D5DF3">
        <w:trPr>
          <w:trHeight w:val="312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25A6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mpirical network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1C3B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Nod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F5DA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6DC2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050</w:t>
            </w:r>
          </w:p>
        </w:tc>
      </w:tr>
      <w:tr w:rsidR="00F87BF3" w:rsidRPr="009020E4" w14:paraId="41513D15" w14:textId="77777777" w:rsidTr="008D5DF3">
        <w:trPr>
          <w:trHeight w:val="312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B6A5E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015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Ed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C77E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8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F9A6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5207</w:t>
            </w:r>
          </w:p>
        </w:tc>
      </w:tr>
      <w:tr w:rsidR="00F87BF3" w:rsidRPr="009020E4" w14:paraId="7E9662DA" w14:textId="77777777" w:rsidTr="008D5DF3">
        <w:trPr>
          <w:trHeight w:val="312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1180F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D197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Average degre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550B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6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2989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9.918</w:t>
            </w:r>
          </w:p>
        </w:tc>
      </w:tr>
      <w:tr w:rsidR="00F87BF3" w:rsidRPr="009020E4" w14:paraId="2642BB5C" w14:textId="77777777" w:rsidTr="008D5DF3">
        <w:trPr>
          <w:trHeight w:val="312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B4F96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1A36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Network diamet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78F7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4C0F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</w:tr>
      <w:tr w:rsidR="00F87BF3" w:rsidRPr="009020E4" w14:paraId="30E74DEF" w14:textId="77777777" w:rsidTr="008D5DF3">
        <w:trPr>
          <w:trHeight w:val="312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A7F14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071F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Network densi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F679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3B01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F87BF3" w:rsidRPr="009020E4" w14:paraId="51440DC3" w14:textId="77777777" w:rsidTr="008D5DF3">
        <w:trPr>
          <w:trHeight w:val="312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5A8FC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993F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 xml:space="preserve">Modularity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ED96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7C52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516</w:t>
            </w:r>
          </w:p>
        </w:tc>
      </w:tr>
      <w:tr w:rsidR="00F87BF3" w:rsidRPr="009020E4" w14:paraId="18562759" w14:textId="77777777" w:rsidTr="008D5DF3">
        <w:trPr>
          <w:trHeight w:val="312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0BF9E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D8B4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Average clustering coeffici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5619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B55B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 xml:space="preserve">0.200 </w:t>
            </w:r>
          </w:p>
        </w:tc>
      </w:tr>
      <w:tr w:rsidR="00F87BF3" w:rsidRPr="009020E4" w14:paraId="12BF8019" w14:textId="77777777" w:rsidTr="008D5DF3">
        <w:trPr>
          <w:trHeight w:val="312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03927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735F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 xml:space="preserve">Average path length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D410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4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2768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4.376</w:t>
            </w:r>
          </w:p>
        </w:tc>
      </w:tr>
      <w:tr w:rsidR="00F87BF3" w:rsidRPr="009020E4" w14:paraId="47FA1911" w14:textId="77777777" w:rsidTr="008D5DF3">
        <w:trPr>
          <w:trHeight w:val="372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20537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EE96A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R</w:t>
            </w:r>
            <w:r w:rsidRPr="009020E4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9020E4">
              <w:rPr>
                <w:rFonts w:ascii="Times New Roman" w:eastAsia="DengXian" w:hAnsi="Times New Roman" w:cs="Times New Roman"/>
                <w:color w:val="000000"/>
              </w:rPr>
              <w:t xml:space="preserve"> of power-la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90ED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DB308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862</w:t>
            </w:r>
          </w:p>
        </w:tc>
      </w:tr>
      <w:tr w:rsidR="00F87BF3" w:rsidRPr="009020E4" w14:paraId="258F0F30" w14:textId="77777777" w:rsidTr="008D5DF3">
        <w:trPr>
          <w:trHeight w:val="564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6EE0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Random networks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6F14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 xml:space="preserve">Modularity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414BA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172</w:t>
            </w:r>
            <w:r w:rsidRPr="009020E4">
              <w:rPr>
                <w:rFonts w:ascii="Times New Roman" w:eastAsia="DengXian" w:hAnsi="Times New Roman" w:cs="Times New Roman"/>
                <w:color w:val="000000"/>
              </w:rPr>
              <w:br/>
              <w:t>(±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C01D5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232</w:t>
            </w:r>
            <w:r w:rsidRPr="009020E4">
              <w:rPr>
                <w:rFonts w:ascii="Times New Roman" w:eastAsia="DengXian" w:hAnsi="Times New Roman" w:cs="Times New Roman"/>
                <w:color w:val="000000"/>
              </w:rPr>
              <w:br/>
              <w:t>(±0.006)</w:t>
            </w:r>
          </w:p>
        </w:tc>
      </w:tr>
      <w:tr w:rsidR="00F87BF3" w:rsidRPr="009020E4" w14:paraId="52DFCAA7" w14:textId="77777777" w:rsidTr="008D5DF3">
        <w:trPr>
          <w:trHeight w:val="564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670DC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B29D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Average clustering coeffici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51343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017</w:t>
            </w:r>
            <w:r w:rsidRPr="009020E4">
              <w:rPr>
                <w:rFonts w:ascii="Times New Roman" w:eastAsia="DengXian" w:hAnsi="Times New Roman" w:cs="Times New Roman"/>
                <w:color w:val="000000"/>
              </w:rPr>
              <w:br/>
              <w:t>(±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0F68F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0.009</w:t>
            </w:r>
            <w:r w:rsidRPr="009020E4">
              <w:rPr>
                <w:rFonts w:ascii="Times New Roman" w:eastAsia="DengXian" w:hAnsi="Times New Roman" w:cs="Times New Roman"/>
                <w:color w:val="000000"/>
              </w:rPr>
              <w:br/>
              <w:t>(±0.001)</w:t>
            </w:r>
          </w:p>
        </w:tc>
      </w:tr>
      <w:tr w:rsidR="00F87BF3" w:rsidRPr="009020E4" w14:paraId="552B0A21" w14:textId="77777777" w:rsidTr="008D5DF3">
        <w:trPr>
          <w:trHeight w:val="564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E4880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3C8E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 xml:space="preserve">Average path length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FD65A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2.748</w:t>
            </w:r>
            <w:r w:rsidRPr="009020E4">
              <w:rPr>
                <w:rFonts w:ascii="Times New Roman" w:eastAsia="DengXian" w:hAnsi="Times New Roman" w:cs="Times New Roman"/>
                <w:color w:val="000000"/>
              </w:rPr>
              <w:br/>
              <w:t>(±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E81B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3.289</w:t>
            </w:r>
            <w:r w:rsidRPr="009020E4">
              <w:rPr>
                <w:rFonts w:ascii="Times New Roman" w:eastAsia="DengXian" w:hAnsi="Times New Roman" w:cs="Times New Roman"/>
                <w:color w:val="000000"/>
              </w:rPr>
              <w:br/>
              <w:t>(±0.002)</w:t>
            </w:r>
          </w:p>
        </w:tc>
      </w:tr>
      <w:tr w:rsidR="00F87BF3" w:rsidRPr="009020E4" w14:paraId="799DA7EB" w14:textId="77777777" w:rsidTr="008D5DF3">
        <w:trPr>
          <w:trHeight w:val="564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08846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8E209" w14:textId="77777777" w:rsidR="00F87BF3" w:rsidRPr="009020E4" w:rsidRDefault="00F87BF3" w:rsidP="008D5DF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Small-word coefficient (σ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44FCF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1.285</w:t>
            </w:r>
            <w:r w:rsidRPr="009020E4">
              <w:rPr>
                <w:rFonts w:ascii="Times New Roman" w:eastAsia="DengXian" w:hAnsi="Times New Roman" w:cs="Times New Roman"/>
                <w:color w:val="000000"/>
              </w:rPr>
              <w:br/>
              <w:t>(±0.4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67830" w14:textId="77777777" w:rsidR="00F87BF3" w:rsidRPr="009020E4" w:rsidRDefault="00F87BF3" w:rsidP="008D5DF3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020E4">
              <w:rPr>
                <w:rFonts w:ascii="Times New Roman" w:eastAsia="DengXian" w:hAnsi="Times New Roman" w:cs="Times New Roman"/>
                <w:color w:val="000000"/>
              </w:rPr>
              <w:t>15.992</w:t>
            </w:r>
            <w:r w:rsidRPr="009020E4">
              <w:rPr>
                <w:rFonts w:ascii="Times New Roman" w:eastAsia="DengXian" w:hAnsi="Times New Roman" w:cs="Times New Roman"/>
                <w:color w:val="000000"/>
              </w:rPr>
              <w:br/>
              <w:t>(±1.2434</w:t>
            </w:r>
          </w:p>
        </w:tc>
      </w:tr>
    </w:tbl>
    <w:p w14:paraId="1E2BCFD8" w14:textId="77777777" w:rsidR="00F87BF3" w:rsidRDefault="00F87BF3"/>
    <w:sectPr w:rsidR="00F87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BF3"/>
    <w:rsid w:val="00F8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14F05"/>
  <w15:chartTrackingRefBased/>
  <w15:docId w15:val="{DAF5D7E8-6C12-7A4C-987F-16E6C6E1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BF3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87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ing</dc:creator>
  <cp:keywords/>
  <dc:description/>
  <cp:lastModifiedBy>sun ping</cp:lastModifiedBy>
  <cp:revision>1</cp:revision>
  <dcterms:created xsi:type="dcterms:W3CDTF">2023-01-06T08:25:00Z</dcterms:created>
  <dcterms:modified xsi:type="dcterms:W3CDTF">2023-01-06T08:26:00Z</dcterms:modified>
</cp:coreProperties>
</file>